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961"/>
        <w:tblW w:w="10975" w:type="dxa"/>
        <w:tblLook w:val="04A0" w:firstRow="1" w:lastRow="0" w:firstColumn="1" w:lastColumn="0" w:noHBand="0" w:noVBand="1"/>
      </w:tblPr>
      <w:tblGrid>
        <w:gridCol w:w="1446"/>
        <w:gridCol w:w="1894"/>
        <w:gridCol w:w="1350"/>
        <w:gridCol w:w="1695"/>
        <w:gridCol w:w="1572"/>
        <w:gridCol w:w="1401"/>
        <w:gridCol w:w="1617"/>
      </w:tblGrid>
      <w:tr w:rsidR="00CA4B1B" w:rsidRPr="00890678" w14:paraId="7563D937" w14:textId="77777777" w:rsidTr="669791F5">
        <w:tc>
          <w:tcPr>
            <w:tcW w:w="1446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013D080A" w14:textId="77777777" w:rsidR="00CA4B1B" w:rsidRPr="003613AC" w:rsidRDefault="00CA4B1B" w:rsidP="00CA4B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partment</w:t>
            </w:r>
          </w:p>
        </w:tc>
        <w:tc>
          <w:tcPr>
            <w:tcW w:w="1894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1D6A2467" w14:textId="77777777" w:rsidR="00CA4B1B" w:rsidRPr="003613AC" w:rsidRDefault="00CA4B1B" w:rsidP="00CA4B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nicipality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0C0342D0" w14:textId="77777777" w:rsidR="00CA4B1B" w:rsidRPr="003613AC" w:rsidRDefault="00CA4B1B" w:rsidP="00CA4B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participants</w:t>
            </w:r>
          </w:p>
        </w:tc>
        <w:tc>
          <w:tcPr>
            <w:tcW w:w="1695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7426D7CD" w14:textId="77777777" w:rsidR="00CA4B1B" w:rsidRPr="003613AC" w:rsidRDefault="00CA4B1B" w:rsidP="00CA4B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(N) cases ZIKV</w:t>
            </w:r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  <w:t xml:space="preserve"> IgM+ only</w:t>
            </w:r>
          </w:p>
        </w:tc>
        <w:tc>
          <w:tcPr>
            <w:tcW w:w="1572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1131B871" w14:textId="77777777" w:rsidR="00CA4B1B" w:rsidRPr="003613AC" w:rsidRDefault="00CA4B1B" w:rsidP="00CA4B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(</w:t>
            </w:r>
            <w:proofErr w:type="gramStart"/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)  cases</w:t>
            </w:r>
            <w:proofErr w:type="gramEnd"/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DENV </w:t>
            </w:r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  <w:t>IgM+ only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3B7D8491" w14:textId="77777777" w:rsidR="00CA4B1B" w:rsidRPr="003613AC" w:rsidRDefault="00CA4B1B" w:rsidP="00CA4B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(</w:t>
            </w:r>
            <w:proofErr w:type="gramStart"/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)  </w:t>
            </w:r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  <w:t>DENV</w:t>
            </w:r>
            <w:proofErr w:type="gramEnd"/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  <w:t xml:space="preserve"> and ZIKV IgM+</w:t>
            </w:r>
          </w:p>
        </w:tc>
        <w:tc>
          <w:tcPr>
            <w:tcW w:w="1617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59538D62" w14:textId="77777777" w:rsidR="00CA4B1B" w:rsidRPr="003613AC" w:rsidRDefault="00CA4B1B" w:rsidP="00CA4B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(</w:t>
            </w:r>
            <w:proofErr w:type="gramStart"/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)  </w:t>
            </w:r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  <w:t>DENV</w:t>
            </w:r>
            <w:proofErr w:type="gramEnd"/>
            <w:r w:rsidRPr="003613AC"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  <w:t xml:space="preserve"> and/or ZIKV IgM+</w:t>
            </w:r>
          </w:p>
        </w:tc>
      </w:tr>
      <w:tr w:rsidR="00CA4B1B" w:rsidRPr="003613AC" w14:paraId="1A9AC87E" w14:textId="77777777" w:rsidTr="669791F5">
        <w:tc>
          <w:tcPr>
            <w:tcW w:w="1446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2911369" w14:textId="77777777" w:rsidR="00CA4B1B" w:rsidRPr="003613AC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3AC">
              <w:rPr>
                <w:rFonts w:ascii="Arial" w:hAnsi="Arial" w:cs="Arial"/>
                <w:sz w:val="20"/>
                <w:szCs w:val="20"/>
                <w:lang w:val="en-US"/>
              </w:rPr>
              <w:t>Ahuachapan</w:t>
            </w:r>
          </w:p>
        </w:tc>
        <w:tc>
          <w:tcPr>
            <w:tcW w:w="18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26382" w14:textId="77777777" w:rsidR="00CA4B1B" w:rsidRPr="003613AC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13AC">
              <w:rPr>
                <w:rFonts w:ascii="Arial" w:hAnsi="Arial" w:cs="Arial"/>
                <w:color w:val="000000"/>
                <w:sz w:val="20"/>
                <w:szCs w:val="20"/>
              </w:rPr>
              <w:t>Guaymango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04D31" w14:textId="77777777" w:rsidR="00CA4B1B" w:rsidRPr="004F49FF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49F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E17E8" w14:textId="77777777" w:rsidR="00CA4B1B" w:rsidRPr="004F49FF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49F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4F49FF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4F49FF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5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80795" w14:textId="77777777" w:rsidR="00CA4B1B" w:rsidRPr="000323B3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3B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0323B3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0323B3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7B2F8" w14:textId="77777777" w:rsidR="00CA4B1B" w:rsidRPr="0026181F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81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26181F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26181F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09DE1D" w14:textId="77777777" w:rsidR="00CA4B1B" w:rsidRPr="00DE2F5B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2F5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proofErr w:type="gramStart"/>
            <w:r w:rsidRPr="00DE2F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DE2F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)</w:t>
            </w:r>
          </w:p>
        </w:tc>
      </w:tr>
      <w:tr w:rsidR="00CA4B1B" w:rsidRPr="003613AC" w14:paraId="7FBBDBDC" w14:textId="77777777" w:rsidTr="00890678">
        <w:trPr>
          <w:trHeight w:val="30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A47F7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79F6F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Jujutl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C0A7C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B3AD8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D5DCA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3E8C0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B4C37A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 (1)</w:t>
            </w:r>
          </w:p>
        </w:tc>
      </w:tr>
      <w:tr w:rsidR="00CA4B1B" w:rsidRPr="003613AC" w14:paraId="3C3C249E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E7E22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9B7E4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 xml:space="preserve">San Francisco </w:t>
            </w:r>
            <w:proofErr w:type="spellStart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Menendez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081FD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7B0C8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5DBD2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EE81A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7AD4A3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 (5)</w:t>
            </w:r>
          </w:p>
        </w:tc>
      </w:tr>
      <w:tr w:rsidR="00CA4B1B" w:rsidRPr="003613AC" w14:paraId="2FC8087C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58C1A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C9EF4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 xml:space="preserve">San Pedro </w:t>
            </w:r>
            <w:proofErr w:type="spellStart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Puxtl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AEADC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0A2E9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685D5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91744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EE8097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)</w:t>
            </w:r>
          </w:p>
        </w:tc>
      </w:tr>
      <w:tr w:rsidR="00CA4B1B" w:rsidRPr="003613AC" w14:paraId="6EFCC92B" w14:textId="77777777" w:rsidTr="669791F5">
        <w:tc>
          <w:tcPr>
            <w:tcW w:w="1446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7FA388B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7E883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</w:rPr>
              <w:t>Tacub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87FD662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B5063EA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615DA95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F6F400C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9F8F5DC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)</w:t>
            </w:r>
          </w:p>
        </w:tc>
      </w:tr>
      <w:tr w:rsidR="00CA4B1B" w:rsidRPr="003613AC" w14:paraId="7FC7B627" w14:textId="77777777" w:rsidTr="669791F5">
        <w:tc>
          <w:tcPr>
            <w:tcW w:w="1446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2BE6510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Sonsonate</w:t>
            </w:r>
          </w:p>
        </w:tc>
        <w:tc>
          <w:tcPr>
            <w:tcW w:w="18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80D21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Acajutla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C5746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CD952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BC770" w14:textId="5E20A428" w:rsidR="00CA4B1B" w:rsidRPr="00890678" w:rsidRDefault="7D711098" w:rsidP="669791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  <w:p w14:paraId="4D79DDCE" w14:textId="661F919B" w:rsidR="00CA4B1B" w:rsidRPr="00890678" w:rsidRDefault="00CA4B1B" w:rsidP="669791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EF875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CE8B6E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 xml:space="preserve">33.3 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)</w:t>
            </w:r>
          </w:p>
        </w:tc>
      </w:tr>
      <w:tr w:rsidR="00CA4B1B" w:rsidRPr="003613AC" w14:paraId="43360E10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3E30A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9CDA0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2488B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5D908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3EE41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83876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DAE2A8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)</w:t>
            </w:r>
          </w:p>
        </w:tc>
      </w:tr>
      <w:tr w:rsidR="00CA4B1B" w:rsidRPr="003613AC" w14:paraId="6A43496A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65D26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02C68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Caluco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47510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BB424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A8DF0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40741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A72501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)</w:t>
            </w:r>
          </w:p>
        </w:tc>
      </w:tr>
      <w:tr w:rsidR="00CA4B1B" w:rsidRPr="003613AC" w14:paraId="307178C1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44E3C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A2EC2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Cuisnahua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0B5F3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0ED36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92AD4" w14:textId="5D973E4B" w:rsidR="00CA4B1B" w:rsidRPr="00890678" w:rsidRDefault="000323B3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CCFC5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9BA0B8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.5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)</w:t>
            </w:r>
          </w:p>
        </w:tc>
      </w:tr>
      <w:tr w:rsidR="00CA4B1B" w:rsidRPr="003613AC" w14:paraId="76B7270F" w14:textId="77777777" w:rsidTr="00890678">
        <w:trPr>
          <w:trHeight w:val="254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249A6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02E5D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Izalc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F5D15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2CA6B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C4049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B336B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0764C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)</w:t>
            </w:r>
          </w:p>
        </w:tc>
      </w:tr>
      <w:tr w:rsidR="00CA4B1B" w:rsidRPr="003613AC" w14:paraId="28308F52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2688D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1DE09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Juayu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FE001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14CF3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1BDCC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B2BCE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9C3880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)</w:t>
            </w:r>
          </w:p>
        </w:tc>
      </w:tr>
      <w:tr w:rsidR="00CA4B1B" w:rsidRPr="003613AC" w14:paraId="4EA5F039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70A56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4855F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Nahuilingo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D5837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E137F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E96A1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54766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B0F4A2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)</w:t>
            </w:r>
          </w:p>
        </w:tc>
      </w:tr>
      <w:tr w:rsidR="00CA4B1B" w:rsidRPr="003613AC" w14:paraId="64402FA5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DA0D5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FFB52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Nahuizalc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960DD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5E3AA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BC161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6912A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9BB375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)</w:t>
            </w:r>
          </w:p>
        </w:tc>
      </w:tr>
      <w:tr w:rsidR="00CA4B1B" w:rsidRPr="003613AC" w14:paraId="539C1497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0CA3A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ABB28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Salcoatitá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ACE31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4ED6B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4DD84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2DAE8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94DAD5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)</w:t>
            </w:r>
          </w:p>
        </w:tc>
      </w:tr>
      <w:tr w:rsidR="00CA4B1B" w:rsidRPr="003613AC" w14:paraId="6F85CC0E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EBE66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B04DB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San Antonio del Mon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60912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6C445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43E8A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02C2B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1B4729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)</w:t>
            </w:r>
          </w:p>
        </w:tc>
      </w:tr>
      <w:tr w:rsidR="00CA4B1B" w:rsidRPr="003613AC" w14:paraId="7EC56436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21EF5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A902B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 xml:space="preserve">San </w:t>
            </w:r>
            <w:proofErr w:type="spellStart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Julia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9A282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C0361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A9C3E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8E80A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1AA8AB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)</w:t>
            </w:r>
          </w:p>
        </w:tc>
      </w:tr>
      <w:tr w:rsidR="00CA4B1B" w:rsidRPr="003613AC" w14:paraId="487A8CD4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25F61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1FE80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Santa Catarina Masahua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D74DB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8AEE2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9C5DB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82D6A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430097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)</w:t>
            </w:r>
          </w:p>
        </w:tc>
      </w:tr>
      <w:tr w:rsidR="00CA4B1B" w:rsidRPr="003613AC" w14:paraId="6D4DEDAE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9711E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5460A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 xml:space="preserve">Santa Isabel </w:t>
            </w:r>
            <w:proofErr w:type="spellStart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Ishuata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CEC09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7FF98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53A77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0D5AC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521DCC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)</w:t>
            </w:r>
          </w:p>
        </w:tc>
      </w:tr>
      <w:tr w:rsidR="00CA4B1B" w:rsidRPr="003613AC" w14:paraId="481B8703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40C7E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02758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Santo Domingo de Guzm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2588C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BDD30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12440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86C5C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E1FFB5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)</w:t>
            </w:r>
          </w:p>
        </w:tc>
      </w:tr>
      <w:tr w:rsidR="00CA4B1B" w:rsidRPr="003613AC" w14:paraId="03E0DA1E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76A22" w14:textId="77777777" w:rsidR="00CA4B1B" w:rsidRPr="00890678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F97B6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Sonson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BD02C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E0485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7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048AA" w14:textId="703B3E92" w:rsidR="00CA4B1B" w:rsidRPr="00890678" w:rsidRDefault="00CD5DA7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  <w:proofErr w:type="gramStart"/>
            <w:r w:rsidR="00CA4B1B"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="00084431" w:rsidRPr="0089067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A4B1B" w:rsidRPr="0089067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0A69B" w14:textId="77777777" w:rsidR="00CA4B1B" w:rsidRPr="00890678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  <w:proofErr w:type="gramStart"/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890678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E46418" w14:textId="2BDC5B41" w:rsidR="00CA4B1B" w:rsidRPr="00890678" w:rsidRDefault="00CF7B0E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.2</w:t>
            </w:r>
            <w:proofErr w:type="gramStart"/>
            <w:r w:rsidR="00CA4B1B"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="00CA4B1B" w:rsidRPr="00890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)</w:t>
            </w:r>
          </w:p>
        </w:tc>
      </w:tr>
      <w:tr w:rsidR="00CA4B1B" w:rsidRPr="003613AC" w14:paraId="23A3FF7C" w14:textId="77777777" w:rsidTr="669791F5"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C6BDD" w14:textId="77777777" w:rsidR="00CA4B1B" w:rsidRPr="003613AC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2FB9E" w14:textId="77777777" w:rsidR="00CA4B1B" w:rsidRPr="003613AC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13AC">
              <w:rPr>
                <w:rFonts w:ascii="Arial" w:hAnsi="Arial" w:cs="Arial"/>
                <w:color w:val="000000"/>
                <w:sz w:val="20"/>
                <w:szCs w:val="20"/>
              </w:rPr>
              <w:t>Sonzacat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B9951" w14:textId="77777777" w:rsidR="00CA4B1B" w:rsidRPr="004F49FF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49F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585C0" w14:textId="77777777" w:rsidR="00CA4B1B" w:rsidRPr="004F49FF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49FF">
              <w:rPr>
                <w:rFonts w:ascii="Arial" w:hAnsi="Arial" w:cs="Arial"/>
                <w:sz w:val="20"/>
                <w:szCs w:val="20"/>
                <w:lang w:val="en-US"/>
              </w:rPr>
              <w:t>14.3</w:t>
            </w:r>
            <w:proofErr w:type="gramStart"/>
            <w:r w:rsidRPr="004F49FF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4F49FF">
              <w:rPr>
                <w:rFonts w:ascii="Arial" w:hAnsi="Arial"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901FA" w14:textId="77777777" w:rsidR="00CA4B1B" w:rsidRPr="000323B3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3B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proofErr w:type="gramStart"/>
            <w:r w:rsidRPr="000323B3">
              <w:rPr>
                <w:rFonts w:ascii="Arial" w:hAnsi="Arial" w:cs="Arial"/>
                <w:sz w:val="20"/>
                <w:szCs w:val="20"/>
                <w:lang w:val="en-US"/>
              </w:rPr>
              <w:t>%(</w:t>
            </w:r>
            <w:proofErr w:type="gramEnd"/>
            <w:r w:rsidRPr="000323B3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D8499" w14:textId="77777777" w:rsidR="00CA4B1B" w:rsidRPr="00063FC5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F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proofErr w:type="gramStart"/>
            <w:r w:rsidRPr="00063F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063F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24C4F0" w14:textId="77777777" w:rsidR="00CA4B1B" w:rsidRPr="00DE2F5B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F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3</w:t>
            </w:r>
            <w:proofErr w:type="gramStart"/>
            <w:r w:rsidRPr="00DE2F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(</w:t>
            </w:r>
            <w:proofErr w:type="gramEnd"/>
            <w:r w:rsidRPr="00DE2F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)</w:t>
            </w:r>
          </w:p>
        </w:tc>
      </w:tr>
      <w:tr w:rsidR="00CA4B1B" w:rsidRPr="003613AC" w14:paraId="57461786" w14:textId="77777777" w:rsidTr="669791F5">
        <w:tc>
          <w:tcPr>
            <w:tcW w:w="1446" w:type="dxa"/>
            <w:tcBorders>
              <w:top w:val="single" w:sz="4" w:space="0" w:color="auto"/>
              <w:right w:val="single" w:sz="4" w:space="0" w:color="auto"/>
            </w:tcBorders>
          </w:tcPr>
          <w:p w14:paraId="658CF8C8" w14:textId="77777777" w:rsidR="00CA4B1B" w:rsidRPr="003613AC" w:rsidRDefault="00CA4B1B" w:rsidP="00CA4B1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3AC">
              <w:rPr>
                <w:rFonts w:ascii="Arial" w:hAnsi="Arial" w:cs="Arial"/>
                <w:sz w:val="20"/>
                <w:szCs w:val="20"/>
                <w:lang w:val="en-US"/>
              </w:rPr>
              <w:t xml:space="preserve">Total: 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10E75" w14:textId="77777777" w:rsidR="00CA4B1B" w:rsidRPr="003613AC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049DBC" w14:textId="77777777" w:rsidR="00CA4B1B" w:rsidRPr="004F49FF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49FF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23F942" w14:textId="77777777" w:rsidR="00CA4B1B" w:rsidRPr="004F49FF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49FF">
              <w:rPr>
                <w:rFonts w:ascii="Arial" w:hAnsi="Arial" w:cs="Arial"/>
                <w:sz w:val="20"/>
                <w:szCs w:val="20"/>
                <w:lang w:val="en-US"/>
              </w:rPr>
              <w:t>20.2%(N=40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1E2927" w14:textId="77777777" w:rsidR="00CA4B1B" w:rsidRPr="000323B3" w:rsidRDefault="00CA4B1B" w:rsidP="00CA4B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3B3">
              <w:rPr>
                <w:rFonts w:ascii="Arial" w:hAnsi="Arial" w:cs="Arial"/>
                <w:sz w:val="20"/>
                <w:szCs w:val="20"/>
                <w:lang w:val="en-US"/>
              </w:rPr>
              <w:t>1.5% (N=3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1D7E47" w14:textId="77777777" w:rsidR="00CA4B1B" w:rsidRPr="00063FC5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FC5">
              <w:rPr>
                <w:rFonts w:ascii="Arial" w:hAnsi="Arial" w:cs="Arial"/>
                <w:color w:val="000000"/>
                <w:sz w:val="20"/>
                <w:szCs w:val="20"/>
              </w:rPr>
              <w:t>2.5% (N=5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826413" w14:textId="77777777" w:rsidR="00CA4B1B" w:rsidRPr="00DE2F5B" w:rsidRDefault="00CA4B1B" w:rsidP="00CA4B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F5B">
              <w:rPr>
                <w:rFonts w:ascii="Arial" w:hAnsi="Arial" w:cs="Arial"/>
                <w:color w:val="000000"/>
                <w:sz w:val="20"/>
                <w:szCs w:val="20"/>
              </w:rPr>
              <w:t>24.2% (N=48)</w:t>
            </w:r>
          </w:p>
        </w:tc>
      </w:tr>
    </w:tbl>
    <w:p w14:paraId="6C865F5D" w14:textId="468B6C6F" w:rsidR="000F3F6D" w:rsidRPr="000F3F6D" w:rsidRDefault="000F3F6D" w:rsidP="000F3F6D">
      <w:pPr>
        <w:rPr>
          <w:rFonts w:ascii="Arial" w:hAnsi="Arial" w:cs="Arial"/>
          <w:sz w:val="24"/>
          <w:szCs w:val="24"/>
          <w:lang w:val="en-US"/>
        </w:rPr>
      </w:pPr>
      <w:r w:rsidRPr="000F3F6D">
        <w:rPr>
          <w:rFonts w:ascii="Arial" w:hAnsi="Arial" w:cs="Arial"/>
          <w:sz w:val="24"/>
          <w:szCs w:val="24"/>
          <w:lang w:val="en-US"/>
        </w:rPr>
        <w:t xml:space="preserve">Additional file 1: </w:t>
      </w:r>
      <w:r w:rsidR="00D920A1">
        <w:rPr>
          <w:rFonts w:ascii="Arial" w:hAnsi="Arial" w:cs="Arial"/>
          <w:sz w:val="24"/>
          <w:szCs w:val="24"/>
          <w:lang w:val="en-US"/>
        </w:rPr>
        <w:t>A</w:t>
      </w:r>
      <w:r w:rsidRPr="000F3F6D">
        <w:rPr>
          <w:rFonts w:ascii="Arial" w:hAnsi="Arial" w:cs="Arial"/>
          <w:sz w:val="24"/>
          <w:szCs w:val="24"/>
          <w:lang w:val="en-US"/>
        </w:rPr>
        <w:t>rbovi</w:t>
      </w:r>
      <w:r w:rsidR="00D920A1">
        <w:rPr>
          <w:rFonts w:ascii="Arial" w:hAnsi="Arial" w:cs="Arial"/>
          <w:sz w:val="24"/>
          <w:szCs w:val="24"/>
          <w:lang w:val="en-US"/>
        </w:rPr>
        <w:t xml:space="preserve">ral </w:t>
      </w:r>
      <w:r w:rsidR="00D920A1" w:rsidRPr="00D920A1">
        <w:rPr>
          <w:rFonts w:ascii="Arial" w:hAnsi="Arial" w:cs="Arial"/>
          <w:sz w:val="24"/>
          <w:szCs w:val="24"/>
          <w:lang w:val="en-US"/>
        </w:rPr>
        <w:t xml:space="preserve">IgM </w:t>
      </w:r>
      <w:r w:rsidRPr="000F3F6D">
        <w:rPr>
          <w:rFonts w:ascii="Arial" w:hAnsi="Arial" w:cs="Arial"/>
          <w:sz w:val="24"/>
          <w:szCs w:val="24"/>
          <w:lang w:val="en-US"/>
        </w:rPr>
        <w:t xml:space="preserve">positive </w:t>
      </w:r>
      <w:r w:rsidR="00D920A1">
        <w:rPr>
          <w:rFonts w:ascii="Arial" w:hAnsi="Arial" w:cs="Arial"/>
          <w:sz w:val="24"/>
          <w:szCs w:val="24"/>
          <w:lang w:val="en-US"/>
        </w:rPr>
        <w:t xml:space="preserve">cases </w:t>
      </w:r>
      <w:r w:rsidRPr="000F3F6D">
        <w:rPr>
          <w:rFonts w:ascii="Arial" w:hAnsi="Arial" w:cs="Arial"/>
          <w:sz w:val="24"/>
          <w:szCs w:val="24"/>
          <w:lang w:val="en-US"/>
        </w:rPr>
        <w:t>by municipality</w:t>
      </w:r>
      <w:r w:rsidR="00D920A1">
        <w:rPr>
          <w:rFonts w:ascii="Arial" w:hAnsi="Arial" w:cs="Arial"/>
          <w:sz w:val="24"/>
          <w:szCs w:val="24"/>
          <w:lang w:val="en-US"/>
        </w:rPr>
        <w:t xml:space="preserve"> in Ahuachapan and Sonsonate, El Salvador</w:t>
      </w:r>
      <w:r w:rsidRPr="000F3F6D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59211DAB" w14:textId="77777777" w:rsidR="00320F10" w:rsidRDefault="00320F10" w:rsidP="000F3F6D">
      <w:pPr>
        <w:rPr>
          <w:rFonts w:ascii="Arial" w:hAnsi="Arial" w:cs="Arial"/>
          <w:i/>
          <w:iCs/>
          <w:sz w:val="20"/>
          <w:szCs w:val="20"/>
          <w:lang w:val="en-US"/>
        </w:rPr>
      </w:pPr>
    </w:p>
    <w:p w14:paraId="7A05772E" w14:textId="7DA90B3D" w:rsidR="000F3F6D" w:rsidRPr="000F3F6D" w:rsidRDefault="000F3F6D" w:rsidP="000F3F6D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0F3F6D">
        <w:rPr>
          <w:rFonts w:ascii="Arial" w:hAnsi="Arial" w:cs="Arial"/>
          <w:i/>
          <w:iCs/>
          <w:sz w:val="20"/>
          <w:szCs w:val="20"/>
          <w:lang w:val="en-US"/>
        </w:rPr>
        <w:t>*% presented in this table are out of N participants from each municipality.</w:t>
      </w:r>
    </w:p>
    <w:p w14:paraId="014FE422" w14:textId="77777777" w:rsidR="00CD3145" w:rsidRPr="003613AC" w:rsidRDefault="00CD3145">
      <w:pPr>
        <w:rPr>
          <w:rFonts w:ascii="Arial" w:hAnsi="Arial" w:cs="Arial"/>
          <w:lang w:val="en-US"/>
        </w:rPr>
      </w:pPr>
    </w:p>
    <w:sectPr w:rsidR="00CD3145" w:rsidRPr="003613AC" w:rsidSect="00CC5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A6FC9" w14:textId="77777777" w:rsidR="00A4060E" w:rsidRDefault="00A4060E" w:rsidP="00227902">
      <w:pPr>
        <w:spacing w:after="0" w:line="240" w:lineRule="auto"/>
      </w:pPr>
      <w:r>
        <w:separator/>
      </w:r>
    </w:p>
  </w:endnote>
  <w:endnote w:type="continuationSeparator" w:id="0">
    <w:p w14:paraId="0525B3B4" w14:textId="77777777" w:rsidR="00A4060E" w:rsidRDefault="00A4060E" w:rsidP="00227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32467" w14:textId="77777777" w:rsidR="00A4060E" w:rsidRDefault="00A4060E" w:rsidP="00227902">
      <w:pPr>
        <w:spacing w:after="0" w:line="240" w:lineRule="auto"/>
      </w:pPr>
      <w:r>
        <w:separator/>
      </w:r>
    </w:p>
  </w:footnote>
  <w:footnote w:type="continuationSeparator" w:id="0">
    <w:p w14:paraId="1674B49F" w14:textId="77777777" w:rsidR="00A4060E" w:rsidRDefault="00A4060E" w:rsidP="002279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F7C"/>
    <w:rsid w:val="000323B3"/>
    <w:rsid w:val="0006136D"/>
    <w:rsid w:val="00063FC5"/>
    <w:rsid w:val="00084431"/>
    <w:rsid w:val="000F3F6D"/>
    <w:rsid w:val="001148B3"/>
    <w:rsid w:val="00227902"/>
    <w:rsid w:val="00235B35"/>
    <w:rsid w:val="0026181F"/>
    <w:rsid w:val="00320F10"/>
    <w:rsid w:val="003613AC"/>
    <w:rsid w:val="004F49FF"/>
    <w:rsid w:val="00565007"/>
    <w:rsid w:val="006953F2"/>
    <w:rsid w:val="006D454E"/>
    <w:rsid w:val="00890678"/>
    <w:rsid w:val="008F2CA7"/>
    <w:rsid w:val="009D0CCF"/>
    <w:rsid w:val="00A4060E"/>
    <w:rsid w:val="00AB4FC5"/>
    <w:rsid w:val="00BE1E64"/>
    <w:rsid w:val="00C13201"/>
    <w:rsid w:val="00CA4B1B"/>
    <w:rsid w:val="00CC53CE"/>
    <w:rsid w:val="00CD3145"/>
    <w:rsid w:val="00CD5DA7"/>
    <w:rsid w:val="00CF7B0E"/>
    <w:rsid w:val="00D46618"/>
    <w:rsid w:val="00D920A1"/>
    <w:rsid w:val="00DE2F5B"/>
    <w:rsid w:val="00E31F7C"/>
    <w:rsid w:val="00E97770"/>
    <w:rsid w:val="00F274B3"/>
    <w:rsid w:val="669791F5"/>
    <w:rsid w:val="7D71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5ACA1"/>
  <w15:chartTrackingRefBased/>
  <w15:docId w15:val="{4E909BC2-AAAD-4F49-962E-7DF567EA5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S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79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902"/>
  </w:style>
  <w:style w:type="paragraph" w:styleId="Footer">
    <w:name w:val="footer"/>
    <w:basedOn w:val="Normal"/>
    <w:link w:val="FooterChar"/>
    <w:uiPriority w:val="99"/>
    <w:unhideWhenUsed/>
    <w:rsid w:val="002279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902"/>
  </w:style>
  <w:style w:type="paragraph" w:styleId="Revision">
    <w:name w:val="Revision"/>
    <w:hidden/>
    <w:uiPriority w:val="99"/>
    <w:semiHidden/>
    <w:rsid w:val="002279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, Mary</dc:creator>
  <cp:keywords/>
  <dc:description/>
  <cp:lastModifiedBy>Lynn, Mary</cp:lastModifiedBy>
  <cp:revision>23</cp:revision>
  <dcterms:created xsi:type="dcterms:W3CDTF">2023-08-31T15:59:00Z</dcterms:created>
  <dcterms:modified xsi:type="dcterms:W3CDTF">2023-12-04T20:42:00Z</dcterms:modified>
</cp:coreProperties>
</file>